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828CE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&gt;Synthetic AMY JE1</w:t>
      </w:r>
    </w:p>
    <w:p w14:paraId="4AB2252D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ATGAAACAACAAAAACGGCTTTACGCCCGATTGCTGACGCTGTTATTTGC</w:t>
      </w:r>
    </w:p>
    <w:p w14:paraId="2F490DFC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GCTCATCTTCTTGCTGCCTCATTCTGCAGCCGCGGCACATCACAATGGTA</w:t>
      </w:r>
    </w:p>
    <w:p w14:paraId="20AA3FD6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CGAATGGGACGATGATGCAGTATTTCGAGTGGCATCTGCCGAATGACGGC</w:t>
      </w:r>
    </w:p>
    <w:p w14:paraId="3E5FAC90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AACCATTGGAACAGGCTGCGGGACGACGCGTCCAATTTAAGGAATCGCGG</w:t>
      </w:r>
    </w:p>
    <w:p w14:paraId="776BF683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CATAACTGCGATCTGGATACCACCGGCGTGGAAGGGTACGTCACAAAACG</w:t>
      </w:r>
    </w:p>
    <w:p w14:paraId="03DCF681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ACGTGGGATATGGAGCGTACGACCTCTACGATTTAGGAGAATTCAACCAG</w:t>
      </w:r>
    </w:p>
    <w:p w14:paraId="4EE97087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AAAGGCACAGTTCGAACAAAGTACGGGACGCGCTCTCAATTGGAGTCAGC</w:t>
      </w:r>
    </w:p>
    <w:p w14:paraId="6C8ED7B0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GATCCATGCTCTGAAAAACAACGGCGTTCAAGTTTATGGCGATGTTGTCA</w:t>
      </w:r>
    </w:p>
    <w:p w14:paraId="3EF56350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TGAACCATAAAGGCGGTGCAGATGCGACAGAAAATGTGCTCGCAGTTGAA</w:t>
      </w:r>
    </w:p>
    <w:p w14:paraId="66EFCEF3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GTAAATCCAAACAATCGAAACCAAGAGATTTCCGGAGACTATACGATCGA</w:t>
      </w:r>
    </w:p>
    <w:p w14:paraId="18E326C8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AGCCTGGACAAAATTTGATTTTCCAGGTCGGGGCAACACATATAGTGATT</w:t>
      </w:r>
    </w:p>
    <w:p w14:paraId="5D538CB6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TTAAATGGCGCTGGTACCATTTCGACGGCGTAGATTGGGATCAGTCACGG</w:t>
      </w:r>
    </w:p>
    <w:p w14:paraId="694A1BF3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CAATTCCAAAACCGAATCTATAAGTTTAGAGGCAAAGCTTGGGACTGGGA</w:t>
      </w:r>
    </w:p>
    <w:p w14:paraId="5B1F2074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AGTTGATTCGGAAAACGGAAACTATGATTATTTAATGTATGCGGACGTGG</w:t>
      </w:r>
    </w:p>
    <w:p w14:paraId="542CE08D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ATATGGATCATCCGGAGGTGGTGAACGAACTTCGCCGTTGGGGGGAATGG</w:t>
      </w:r>
    </w:p>
    <w:p w14:paraId="58AF55F7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TATACCAATACGTTAAACCTGGATGGATTTCGCATAGATGCCGTGAAACA</w:t>
      </w:r>
    </w:p>
    <w:p w14:paraId="5981CF47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TATTAAATACTCATTTACCCGGGATTGGTTAACGCATGTCCGGAACGCCA</w:t>
      </w:r>
    </w:p>
    <w:p w14:paraId="63F9BBDF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CGGGTAAAGAGATGTTCGCCGTCGCGGAATTTTGGAAAAATGACCTGGGC</w:t>
      </w:r>
    </w:p>
    <w:p w14:paraId="7EA9351F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GCCTTGGAAAATTACCTTAACAAAACGAACTGGAATCACAGCGTCTTTGA</w:t>
      </w:r>
    </w:p>
    <w:p w14:paraId="3C67E1AB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CGTACCGCTTCACTACAACTTATATAATGCATCTAACTCAGGAGGCAATT</w:t>
      </w:r>
    </w:p>
    <w:p w14:paraId="78493D40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ATGACATGGCCAAGCTTTTGAATGGAACGGTGGTTCAAAAGCACCCGATG</w:t>
      </w:r>
    </w:p>
    <w:p w14:paraId="2CBFC22D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CATGCAGTGACGTTCGTCGATAACCATGATTCACAGCCTGGGGAGTCCCT</w:t>
      </w:r>
    </w:p>
    <w:p w14:paraId="538910FD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CGAAAGTTTCGTCCAGGAGTGGTTCAAACCATTAGCATATGCCCTTATTT</w:t>
      </w:r>
    </w:p>
    <w:p w14:paraId="4C5D8F2E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TGACGAGGGAACAAGGATATCCTAGTGTTTTTTACGGCGACTATTATGGA</w:t>
      </w:r>
    </w:p>
    <w:p w14:paraId="3C4AA650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ATCCCGACACATTCTGTGCCGGCCATGAAGGCAAAAATCGATCCAATCTT</w:t>
      </w:r>
    </w:p>
    <w:p w14:paraId="16DB134C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GGAAGCGCGTCAAAACTTCGCCTATGGGACGCAACATGATTACTTTGACC</w:t>
      </w:r>
    </w:p>
    <w:p w14:paraId="6D8001FB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ACCATAATATTATTGGATGGACACGCGAAGGGAATACCACACACCCCAAT</w:t>
      </w:r>
    </w:p>
    <w:p w14:paraId="62D8DCF0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TCAGGATTAGCAACAATTATGTCGGACGGTCCAGGGGGCGAAAAATGGAT</w:t>
      </w:r>
    </w:p>
    <w:p w14:paraId="34A0CC9D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GTATGTCGGACAAAACAAAGCAGGCCAAGTGTGGCATGACATAACAGGCA</w:t>
      </w:r>
    </w:p>
    <w:p w14:paraId="17D66C51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ATAAACCGGGGACAGTGACGATTAACGCAGATGGCTGGGCAAATTTTTCA</w:t>
      </w:r>
    </w:p>
    <w:p w14:paraId="18062BA1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GTCAACGGAGGTTCGGTCTCCATTTGGGTGAAAAGA</w:t>
      </w:r>
    </w:p>
    <w:p w14:paraId="3FC48EEA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 xml:space="preserve">&gt;Synthetic </w:t>
      </w:r>
      <w:proofErr w:type="spellStart"/>
      <w:r w:rsidRPr="003B6EB1">
        <w:rPr>
          <w:rFonts w:ascii="Fira Code" w:hAnsi="Fira Code"/>
          <w:sz w:val="20"/>
          <w:szCs w:val="20"/>
        </w:rPr>
        <w:t>PrsA</w:t>
      </w:r>
      <w:proofErr w:type="spellEnd"/>
      <w:r w:rsidRPr="003B6EB1">
        <w:rPr>
          <w:rFonts w:ascii="Fira Code" w:hAnsi="Fira Code"/>
          <w:sz w:val="20"/>
          <w:szCs w:val="20"/>
        </w:rPr>
        <w:t xml:space="preserve"> insert</w:t>
      </w:r>
    </w:p>
    <w:p w14:paraId="72AB6F29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ATGAAGAAGATTGCAATTGCGGCGATTACAGCGACAAGCGTGCTGGCTCT</w:t>
      </w:r>
    </w:p>
    <w:p w14:paraId="35D47507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CAGCGCATGCAGCGGGGGAGATTCTGAGGTTGTTGCGGAAACAAAAGCTG</w:t>
      </w:r>
    </w:p>
    <w:p w14:paraId="329A4E35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GAAATATTACAAAAGAAGACCTTTATCAAACATTAAAAGACAATGCCGGA</w:t>
      </w:r>
    </w:p>
    <w:p w14:paraId="64B717BA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GCGGACGCACTGAACATGCTTGTTCAGCAAAAAGTACTCGATGATAAATA</w:t>
      </w:r>
    </w:p>
    <w:p w14:paraId="5F16178E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CGATGTCTCCGACAAAGAAATCGACAAAAAGCTGAACGAGTACAAAAAAT</w:t>
      </w:r>
    </w:p>
    <w:p w14:paraId="6D928C62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CAATGGGTGACCAGCTCAACCAGCTCATTGACCAAAAAGGCGAAGACTTC</w:t>
      </w:r>
    </w:p>
    <w:p w14:paraId="2A2077BA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GTCAAAGAACAGATCAAATACGAACTTCTGATGCAAAAAGCCGCAAAGGA</w:t>
      </w:r>
    </w:p>
    <w:p w14:paraId="3A9DD23E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TAACATAAAAGTAACCGATGATGACGTAAAAGAATATTATGACGGCCTGA</w:t>
      </w:r>
    </w:p>
    <w:p w14:paraId="53976CCA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AAGGCAAAATCCACTTAAGCCACATTCTTGTGAAAGAAAAGAAAACGGCT</w:t>
      </w:r>
    </w:p>
    <w:p w14:paraId="73355A2C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GAAGAAGTTGAGAAAAAGCTGAAAAAAGGCGAAAAATTCGAAGACCTTGC</w:t>
      </w:r>
    </w:p>
    <w:p w14:paraId="60D12D30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AAAAGAGTATTCAACTGACGGTACAGCCGAAAAAGGCGGCGACCTCGGCT</w:t>
      </w:r>
    </w:p>
    <w:p w14:paraId="53BF7728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GGGTCGGCAAAGACGATAACATGGACAAGGATTTCGTCAAAGCGGCATTT</w:t>
      </w:r>
    </w:p>
    <w:p w14:paraId="734B28DF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GCTTTGAAAACCGGCGAAATCAGCGGACCTGTGAAATCCCAATTCGGCTA</w:t>
      </w:r>
    </w:p>
    <w:p w14:paraId="256BF012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TCACATCATTAAAAAAGACGAAGAACGCGGCAAATATGAAGACATGAAAA</w:t>
      </w:r>
    </w:p>
    <w:p w14:paraId="38E59C29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AAGAGCTTAAAAAAGAAGTCCAAGAACAAAAGCAAAATGATCAAACTGAA</w:t>
      </w:r>
    </w:p>
    <w:p w14:paraId="5BA49E85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CTGCAATCCGTCATTGACAAACTTGTCAAAGATGCTGATTTAAAAGTAAA</w:t>
      </w:r>
    </w:p>
    <w:p w14:paraId="5562350C" w14:textId="77777777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AGACAAAGAGTTGAAAAAACAAGTCGACCAGCGTCAAGCTCAGACAAGCA</w:t>
      </w:r>
    </w:p>
    <w:p w14:paraId="58E3F79E" w14:textId="3399FA4E" w:rsidR="003B6EB1" w:rsidRPr="003B6EB1" w:rsidRDefault="003B6EB1" w:rsidP="003B6EB1">
      <w:pPr>
        <w:rPr>
          <w:rFonts w:ascii="Fira Code" w:hAnsi="Fira Code"/>
          <w:sz w:val="20"/>
          <w:szCs w:val="20"/>
        </w:rPr>
      </w:pPr>
      <w:r w:rsidRPr="003B6EB1">
        <w:rPr>
          <w:rFonts w:ascii="Fira Code" w:hAnsi="Fira Code"/>
          <w:sz w:val="20"/>
          <w:szCs w:val="20"/>
        </w:rPr>
        <w:t>GCAGCAGC</w:t>
      </w:r>
    </w:p>
    <w:sectPr w:rsidR="003B6EB1" w:rsidRPr="003B6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ira Code">
    <w:panose1 w:val="020B0809050000020004"/>
    <w:charset w:val="00"/>
    <w:family w:val="modern"/>
    <w:pitch w:val="fixed"/>
    <w:sig w:usb0="40000287" w:usb1="02003901" w:usb2="02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EB1"/>
    <w:rsid w:val="003B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310FF"/>
  <w15:chartTrackingRefBased/>
  <w15:docId w15:val="{697A226C-2837-C640-9D31-D1C08F1B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G</dc:creator>
  <cp:keywords/>
  <dc:description/>
  <cp:lastModifiedBy>ASG</cp:lastModifiedBy>
  <cp:revision>1</cp:revision>
  <dcterms:created xsi:type="dcterms:W3CDTF">2021-11-11T10:36:00Z</dcterms:created>
  <dcterms:modified xsi:type="dcterms:W3CDTF">2021-11-11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1-11-11T10:36:14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3a060068-9032-44ae-a96c-a7295e263208</vt:lpwstr>
  </property>
  <property fmtid="{D5CDD505-2E9C-101B-9397-08002B2CF9AE}" pid="8" name="MSIP_Label_6a2630e2-1ac5-455e-8217-0156b1936a76_ContentBits">
    <vt:lpwstr>0</vt:lpwstr>
  </property>
</Properties>
</file>